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B6E" w:rsidRDefault="00C65B6E" w:rsidP="00C65B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>
        <w:rPr>
          <w:b/>
        </w:rPr>
        <w:t>Additional file 3</w:t>
      </w:r>
    </w:p>
    <w:p w:rsidR="00C65B6E" w:rsidRPr="000C5990" w:rsidRDefault="00C65B6E" w:rsidP="00C65B6E">
      <w:pPr>
        <w:rPr>
          <w:u w:val="single"/>
        </w:rPr>
      </w:pPr>
      <w:r w:rsidRPr="000C5990">
        <w:rPr>
          <w:u w:val="single"/>
        </w:rPr>
        <w:t xml:space="preserve">Descriptive statistics for the sample of patients </w:t>
      </w:r>
      <w:r>
        <w:rPr>
          <w:u w:val="single"/>
        </w:rPr>
        <w:t>used in</w:t>
      </w:r>
      <w:r w:rsidRPr="000C5990">
        <w:rPr>
          <w:u w:val="single"/>
        </w:rPr>
        <w:t xml:space="preserve"> data</w:t>
      </w:r>
      <w:r>
        <w:rPr>
          <w:u w:val="single"/>
        </w:rPr>
        <w:t xml:space="preserve"> simulations</w:t>
      </w:r>
    </w:p>
    <w:tbl>
      <w:tblPr>
        <w:tblW w:w="11088" w:type="dxa"/>
        <w:tblInd w:w="-851" w:type="dxa"/>
        <w:tblLook w:val="04A0" w:firstRow="1" w:lastRow="0" w:firstColumn="1" w:lastColumn="0" w:noHBand="0" w:noVBand="1"/>
      </w:tblPr>
      <w:tblGrid>
        <w:gridCol w:w="721"/>
        <w:gridCol w:w="1642"/>
        <w:gridCol w:w="266"/>
        <w:gridCol w:w="771"/>
        <w:gridCol w:w="960"/>
        <w:gridCol w:w="486"/>
        <w:gridCol w:w="771"/>
        <w:gridCol w:w="848"/>
        <w:gridCol w:w="486"/>
        <w:gridCol w:w="771"/>
        <w:gridCol w:w="960"/>
        <w:gridCol w:w="486"/>
        <w:gridCol w:w="960"/>
        <w:gridCol w:w="960"/>
      </w:tblGrid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age I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age II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ge III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ge IV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54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C65B6E" w:rsidRPr="000C5990" w:rsidTr="0080313D">
        <w:trPr>
          <w:trHeight w:val="75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5B6E" w:rsidRPr="000C5990" w:rsidTr="0080313D">
        <w:trPr>
          <w:trHeight w:val="300"/>
        </w:trPr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diagn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Mean a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73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73.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71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72.0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Min a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9.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45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42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Max a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4.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3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4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7.9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65B6E" w:rsidRPr="000C5990" w:rsidTr="0080313D">
        <w:trPr>
          <w:trHeight w:val="9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prop</w:t>
            </w:r>
            <w:proofErr w:type="gramEnd"/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of patien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d </w:t>
            </w: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over 85 years at diagn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</w:tr>
      <w:tr w:rsidR="00C65B6E" w:rsidRPr="000C5990" w:rsidTr="0080313D">
        <w:trPr>
          <w:trHeight w:val="75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5B6E" w:rsidRPr="000C5990" w:rsidTr="0080313D">
        <w:trPr>
          <w:trHeight w:val="300"/>
        </w:trPr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ivation (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Least depriv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4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0.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2.4</w:t>
            </w:r>
          </w:p>
        </w:tc>
      </w:tr>
      <w:tr w:rsidR="00C65B6E" w:rsidRPr="000C5990" w:rsidTr="0080313D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Most depriv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</w:tr>
      <w:tr w:rsidR="00C65B6E" w:rsidRPr="000C5990" w:rsidTr="0080313D">
        <w:trPr>
          <w:trHeight w:val="6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5B6E" w:rsidRPr="000C5990" w:rsidTr="0080313D">
        <w:trPr>
          <w:trHeight w:val="300"/>
        </w:trPr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nary variable (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12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65B6E" w:rsidRPr="000C5990" w:rsidRDefault="00C65B6E" w:rsidP="00803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5990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</w:tr>
    </w:tbl>
    <w:p w:rsidR="00C65B6E" w:rsidRDefault="00C65B6E" w:rsidP="00C65B6E"/>
    <w:p w:rsidR="00C65B6E" w:rsidRDefault="00C65B6E" w:rsidP="00C65B6E">
      <w:pPr>
        <w:jc w:val="both"/>
      </w:pPr>
    </w:p>
    <w:p w:rsidR="004C4910" w:rsidRDefault="004C4910">
      <w:bookmarkStart w:id="0" w:name="_GoBack"/>
      <w:bookmarkEnd w:id="0"/>
    </w:p>
    <w:sectPr w:rsidR="004C4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B6E"/>
    <w:rsid w:val="004C4910"/>
    <w:rsid w:val="00C6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045FC-2D96-47A4-A7AA-038F17DB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1</cp:revision>
  <dcterms:created xsi:type="dcterms:W3CDTF">2019-09-12T14:17:00Z</dcterms:created>
  <dcterms:modified xsi:type="dcterms:W3CDTF">2019-09-12T14:17:00Z</dcterms:modified>
</cp:coreProperties>
</file>